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478" w:type="dxa"/>
        <w:tblLook w:val="04A0" w:firstRow="1" w:lastRow="0" w:firstColumn="1" w:lastColumn="0" w:noHBand="0" w:noVBand="1"/>
      </w:tblPr>
      <w:tblGrid>
        <w:gridCol w:w="498"/>
        <w:gridCol w:w="781"/>
        <w:gridCol w:w="2397"/>
        <w:gridCol w:w="896"/>
        <w:gridCol w:w="1026"/>
        <w:gridCol w:w="1203"/>
        <w:gridCol w:w="1026"/>
        <w:gridCol w:w="1026"/>
        <w:gridCol w:w="1029"/>
        <w:gridCol w:w="1026"/>
        <w:gridCol w:w="1026"/>
      </w:tblGrid>
      <w:tr w:rsidR="00C23FE1" w:rsidRPr="00973147" w14:paraId="6E5589E6" w14:textId="77777777" w:rsidTr="001A14A7">
        <w:trPr>
          <w:trHeight w:val="316"/>
        </w:trPr>
        <w:tc>
          <w:tcPr>
            <w:tcW w:w="498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601FC6" w14:textId="77777777" w:rsidR="00C23FE1" w:rsidRPr="00973147" w:rsidRDefault="00C23FE1" w:rsidP="001A14A7">
            <w:pPr>
              <w:contextualSpacing/>
              <w:rPr>
                <w:color w:val="000000"/>
              </w:rPr>
            </w:pPr>
            <w:r w:rsidRPr="00973147">
              <w:rPr>
                <w:color w:val="000000"/>
              </w:rPr>
              <w:t> </w:t>
            </w:r>
          </w:p>
        </w:tc>
        <w:tc>
          <w:tcPr>
            <w:tcW w:w="317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F01C" w14:textId="77777777" w:rsidR="00C23FE1" w:rsidRPr="00973147" w:rsidRDefault="00C23FE1" w:rsidP="001A14A7">
            <w:pPr>
              <w:contextualSpacing/>
              <w:rPr>
                <w:color w:val="000000"/>
              </w:rPr>
            </w:pPr>
            <w:r w:rsidRPr="00973147">
              <w:rPr>
                <w:color w:val="000000"/>
              </w:rPr>
              <w:t> </w:t>
            </w:r>
          </w:p>
        </w:tc>
        <w:tc>
          <w:tcPr>
            <w:tcW w:w="6776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9B1B58" w14:textId="77777777" w:rsidR="00C23FE1" w:rsidRPr="00973147" w:rsidRDefault="00C23FE1" w:rsidP="001A14A7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Habitat</w:t>
            </w:r>
            <w:r w:rsidRPr="00973147">
              <w:rPr>
                <w:color w:val="000000"/>
              </w:rPr>
              <w:t xml:space="preserve"> type (% of habitats)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4C925" w14:textId="77777777" w:rsidR="00C23FE1" w:rsidRPr="00973147" w:rsidRDefault="00C23FE1" w:rsidP="001A14A7">
            <w:pPr>
              <w:contextualSpacing/>
              <w:rPr>
                <w:color w:val="000000"/>
              </w:rPr>
            </w:pPr>
            <w:r w:rsidRPr="00973147">
              <w:rPr>
                <w:color w:val="000000"/>
              </w:rPr>
              <w:t> </w:t>
            </w:r>
          </w:p>
        </w:tc>
      </w:tr>
      <w:tr w:rsidR="00C23FE1" w:rsidRPr="00973147" w14:paraId="6CD3AAF0" w14:textId="77777777" w:rsidTr="001A14A7">
        <w:trPr>
          <w:trHeight w:val="1977"/>
        </w:trPr>
        <w:tc>
          <w:tcPr>
            <w:tcW w:w="498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982753" w14:textId="77777777" w:rsidR="00C23FE1" w:rsidRPr="00973147" w:rsidRDefault="00C23FE1" w:rsidP="001A14A7">
            <w:pPr>
              <w:contextualSpacing/>
              <w:rPr>
                <w:color w:val="000000"/>
              </w:rPr>
            </w:pPr>
            <w:r w:rsidRPr="00973147">
              <w:rPr>
                <w:color w:val="000000"/>
              </w:rPr>
              <w:t> </w:t>
            </w:r>
          </w:p>
        </w:tc>
        <w:tc>
          <w:tcPr>
            <w:tcW w:w="31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9537" w14:textId="77777777" w:rsidR="00C23FE1" w:rsidRDefault="00C23FE1" w:rsidP="001A14A7">
            <w:pPr>
              <w:contextualSpacing/>
              <w:rPr>
                <w:color w:val="000000"/>
              </w:rPr>
            </w:pPr>
            <w:r w:rsidRPr="00973147">
              <w:rPr>
                <w:color w:val="000000"/>
              </w:rPr>
              <w:t> </w:t>
            </w:r>
            <w:r>
              <w:rPr>
                <w:color w:val="000000"/>
              </w:rPr>
              <w:t xml:space="preserve">Purpose </w:t>
            </w:r>
          </w:p>
          <w:p w14:paraId="104E0E57" w14:textId="77777777" w:rsidR="00C23FE1" w:rsidRPr="00973147" w:rsidRDefault="00C23FE1" w:rsidP="001A14A7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(% of habitats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8CB4B" w14:textId="77777777" w:rsidR="00C23FE1" w:rsidRPr="00973147" w:rsidRDefault="00C23FE1" w:rsidP="001A14A7">
            <w:pPr>
              <w:contextualSpacing/>
              <w:rPr>
                <w:color w:val="000000"/>
              </w:rPr>
            </w:pPr>
            <w:r w:rsidRPr="00973147">
              <w:rPr>
                <w:color w:val="000000"/>
              </w:rPr>
              <w:t>Bucket (48.1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BC2C1" w14:textId="77777777" w:rsidR="00C23FE1" w:rsidRPr="00973147" w:rsidRDefault="00C23FE1" w:rsidP="001A14A7">
            <w:pPr>
              <w:contextualSpacing/>
              <w:rPr>
                <w:color w:val="000000"/>
              </w:rPr>
            </w:pPr>
            <w:r w:rsidRPr="00973147">
              <w:rPr>
                <w:color w:val="000000"/>
              </w:rPr>
              <w:t>Tire (0.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B3D08" w14:textId="77777777" w:rsidR="00C23FE1" w:rsidRPr="001151CA" w:rsidRDefault="00C23FE1" w:rsidP="001A14A7">
            <w:pPr>
              <w:contextualSpacing/>
              <w:rPr>
                <w:color w:val="000000"/>
                <w:vertAlign w:val="superscript"/>
              </w:rPr>
            </w:pPr>
            <w:r w:rsidRPr="00973147">
              <w:rPr>
                <w:color w:val="000000"/>
              </w:rPr>
              <w:t>Small containers (9.2)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12A5C" w14:textId="77777777" w:rsidR="00C23FE1" w:rsidRPr="00973147" w:rsidRDefault="00C23FE1" w:rsidP="001A14A7">
            <w:pPr>
              <w:contextualSpacing/>
              <w:rPr>
                <w:color w:val="000000"/>
              </w:rPr>
            </w:pPr>
            <w:r w:rsidRPr="00973147">
              <w:rPr>
                <w:color w:val="000000"/>
              </w:rPr>
              <w:t>Basin (6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2C5B7" w14:textId="77777777" w:rsidR="00C23FE1" w:rsidRPr="00973147" w:rsidRDefault="00C23FE1" w:rsidP="001A14A7">
            <w:pPr>
              <w:contextualSpacing/>
              <w:rPr>
                <w:color w:val="000000"/>
              </w:rPr>
            </w:pPr>
            <w:r w:rsidRPr="00973147">
              <w:rPr>
                <w:color w:val="000000"/>
              </w:rPr>
              <w:t>Drum (2.9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7E376" w14:textId="77777777" w:rsidR="00C23FE1" w:rsidRPr="00973147" w:rsidRDefault="00C23FE1" w:rsidP="001A14A7">
            <w:pPr>
              <w:contextualSpacing/>
              <w:rPr>
                <w:color w:val="000000"/>
              </w:rPr>
            </w:pPr>
            <w:r w:rsidRPr="00973147">
              <w:rPr>
                <w:color w:val="000000"/>
              </w:rPr>
              <w:t>Jerrycan (28.8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DE195" w14:textId="77777777" w:rsidR="00C23FE1" w:rsidRPr="00973147" w:rsidRDefault="00C23FE1" w:rsidP="001A14A7">
            <w:pPr>
              <w:contextualSpacing/>
              <w:rPr>
                <w:color w:val="000000"/>
              </w:rPr>
            </w:pPr>
            <w:r w:rsidRPr="00973147">
              <w:rPr>
                <w:color w:val="000000"/>
              </w:rPr>
              <w:t>Other</w:t>
            </w:r>
            <w:r w:rsidRPr="00442A6E">
              <w:rPr>
                <w:color w:val="000000"/>
                <w:vertAlign w:val="superscript"/>
              </w:rPr>
              <w:t>2</w:t>
            </w:r>
            <w:r w:rsidRPr="00973147">
              <w:rPr>
                <w:color w:val="000000"/>
              </w:rPr>
              <w:t xml:space="preserve"> (3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54086B" w14:textId="77777777" w:rsidR="00C23FE1" w:rsidRPr="00973147" w:rsidRDefault="00C23FE1" w:rsidP="001A14A7">
            <w:pPr>
              <w:contextualSpacing/>
              <w:rPr>
                <w:color w:val="000000"/>
              </w:rPr>
            </w:pPr>
            <w:r w:rsidRPr="00973147">
              <w:rPr>
                <w:color w:val="000000"/>
              </w:rPr>
              <w:t>Total</w:t>
            </w:r>
          </w:p>
        </w:tc>
      </w:tr>
      <w:tr w:rsidR="00C23FE1" w:rsidRPr="00973147" w14:paraId="6FC2FF73" w14:textId="77777777" w:rsidTr="001A14A7">
        <w:trPr>
          <w:trHeight w:val="265"/>
        </w:trPr>
        <w:tc>
          <w:tcPr>
            <w:tcW w:w="498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0F51B0A1" w14:textId="77777777" w:rsidR="00C23FE1" w:rsidRPr="00973147" w:rsidRDefault="00C23FE1" w:rsidP="001A14A7">
            <w:pPr>
              <w:contextualSpacing/>
              <w:jc w:val="center"/>
              <w:rPr>
                <w:color w:val="000000"/>
              </w:rPr>
            </w:pPr>
            <w:r w:rsidRPr="00973147">
              <w:rPr>
                <w:color w:val="000000"/>
              </w:rPr>
              <w:br/>
            </w:r>
          </w:p>
        </w:tc>
        <w:tc>
          <w:tcPr>
            <w:tcW w:w="31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C935" w14:textId="77777777" w:rsidR="00C23FE1" w:rsidRPr="00973147" w:rsidRDefault="00C23FE1" w:rsidP="001A14A7">
            <w:pPr>
              <w:contextualSpacing/>
              <w:rPr>
                <w:color w:val="000000"/>
              </w:rPr>
            </w:pPr>
            <w:r w:rsidRPr="00973147">
              <w:rPr>
                <w:color w:val="000000"/>
              </w:rPr>
              <w:t xml:space="preserve">No </w:t>
            </w:r>
            <w:r>
              <w:rPr>
                <w:color w:val="000000"/>
              </w:rPr>
              <w:t xml:space="preserve">immediate </w:t>
            </w:r>
            <w:r w:rsidRPr="00973147">
              <w:rPr>
                <w:color w:val="000000"/>
              </w:rPr>
              <w:t>purpose (3.4)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076"/>
            <w:noWrap/>
            <w:vAlign w:val="bottom"/>
            <w:hideMark/>
          </w:tcPr>
          <w:p w14:paraId="15C0E35A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18.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F6D"/>
            <w:noWrap/>
            <w:vAlign w:val="bottom"/>
            <w:hideMark/>
          </w:tcPr>
          <w:p w14:paraId="23DEB928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29.8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179"/>
            <w:noWrap/>
            <w:vAlign w:val="bottom"/>
            <w:hideMark/>
          </w:tcPr>
          <w:p w14:paraId="3271F59F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14.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8E8902E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CF0101F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0A7662E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107C25C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8207B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62.0</w:t>
            </w:r>
          </w:p>
        </w:tc>
      </w:tr>
      <w:tr w:rsidR="00C23FE1" w:rsidRPr="00973147" w14:paraId="0163B3CE" w14:textId="77777777" w:rsidTr="001A14A7">
        <w:trPr>
          <w:trHeight w:val="265"/>
        </w:trPr>
        <w:tc>
          <w:tcPr>
            <w:tcW w:w="498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</w:tcBorders>
            <w:vAlign w:val="center"/>
            <w:hideMark/>
          </w:tcPr>
          <w:p w14:paraId="26CEC6C8" w14:textId="77777777" w:rsidR="00C23FE1" w:rsidRPr="00973147" w:rsidRDefault="00C23FE1" w:rsidP="001A14A7">
            <w:pPr>
              <w:contextualSpacing/>
              <w:rPr>
                <w:color w:val="000000"/>
              </w:rPr>
            </w:pPr>
          </w:p>
        </w:tc>
        <w:tc>
          <w:tcPr>
            <w:tcW w:w="31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9EA0" w14:textId="77777777" w:rsidR="00C23FE1" w:rsidRPr="00973147" w:rsidRDefault="00C23FE1" w:rsidP="001A14A7">
            <w:pPr>
              <w:contextualSpacing/>
              <w:rPr>
                <w:color w:val="000000"/>
              </w:rPr>
            </w:pPr>
            <w:r w:rsidRPr="00973147">
              <w:rPr>
                <w:color w:val="000000"/>
              </w:rPr>
              <w:t>Laundry (34.4)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A4E5444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31.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A037D03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2DF9A6F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14:paraId="27344C99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4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C6B4CDF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283"/>
            <w:noWrap/>
            <w:vAlign w:val="bottom"/>
            <w:hideMark/>
          </w:tcPr>
          <w:p w14:paraId="5B70BED5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2.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F55D796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C3FAD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33.7</w:t>
            </w:r>
          </w:p>
        </w:tc>
      </w:tr>
      <w:tr w:rsidR="00C23FE1" w:rsidRPr="00973147" w14:paraId="0DBA3EC5" w14:textId="77777777" w:rsidTr="001A14A7">
        <w:trPr>
          <w:trHeight w:val="265"/>
        </w:trPr>
        <w:tc>
          <w:tcPr>
            <w:tcW w:w="498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</w:tcBorders>
            <w:vAlign w:val="center"/>
            <w:hideMark/>
          </w:tcPr>
          <w:p w14:paraId="68F5A54C" w14:textId="77777777" w:rsidR="00C23FE1" w:rsidRPr="00973147" w:rsidRDefault="00C23FE1" w:rsidP="001A14A7">
            <w:pPr>
              <w:contextualSpacing/>
              <w:rPr>
                <w:color w:val="000000"/>
              </w:rPr>
            </w:pPr>
          </w:p>
        </w:tc>
        <w:tc>
          <w:tcPr>
            <w:tcW w:w="31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4F0B" w14:textId="77777777" w:rsidR="00C23FE1" w:rsidRPr="00973147" w:rsidRDefault="00C23FE1" w:rsidP="001A14A7">
            <w:pPr>
              <w:contextualSpacing/>
              <w:rPr>
                <w:color w:val="000000"/>
              </w:rPr>
            </w:pPr>
            <w:r w:rsidRPr="00973147">
              <w:rPr>
                <w:color w:val="000000"/>
              </w:rPr>
              <w:t>Sanitation (12.5)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283"/>
            <w:noWrap/>
            <w:vAlign w:val="bottom"/>
            <w:hideMark/>
          </w:tcPr>
          <w:p w14:paraId="6F8C36A7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2.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119A6D1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00218D66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223A4412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0521AFE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8E249D4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C3735C2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65B52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2.6</w:t>
            </w:r>
          </w:p>
        </w:tc>
      </w:tr>
      <w:tr w:rsidR="00C23FE1" w:rsidRPr="00973147" w14:paraId="6F5A35E4" w14:textId="77777777" w:rsidTr="001A14A7">
        <w:trPr>
          <w:trHeight w:val="265"/>
        </w:trPr>
        <w:tc>
          <w:tcPr>
            <w:tcW w:w="498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</w:tcBorders>
            <w:vAlign w:val="center"/>
            <w:hideMark/>
          </w:tcPr>
          <w:p w14:paraId="3D06C749" w14:textId="77777777" w:rsidR="00C23FE1" w:rsidRPr="00973147" w:rsidRDefault="00C23FE1" w:rsidP="001A14A7">
            <w:pPr>
              <w:contextualSpacing/>
              <w:rPr>
                <w:color w:val="000000"/>
              </w:rPr>
            </w:pPr>
          </w:p>
        </w:tc>
        <w:tc>
          <w:tcPr>
            <w:tcW w:w="31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0C71" w14:textId="77777777" w:rsidR="00C23FE1" w:rsidRPr="00973147" w:rsidRDefault="00C23FE1" w:rsidP="001A14A7">
            <w:pPr>
              <w:contextualSpacing/>
              <w:rPr>
                <w:color w:val="000000"/>
              </w:rPr>
            </w:pPr>
            <w:r w:rsidRPr="00973147">
              <w:rPr>
                <w:color w:val="000000"/>
              </w:rPr>
              <w:t>Animals (2.3)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DA22B7B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16B051F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84"/>
            <w:noWrap/>
            <w:vAlign w:val="bottom"/>
            <w:hideMark/>
          </w:tcPr>
          <w:p w14:paraId="71B03E44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9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151A5E6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4563150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9AE8BD9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837F01B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3016B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9</w:t>
            </w:r>
          </w:p>
        </w:tc>
      </w:tr>
      <w:tr w:rsidR="00C23FE1" w:rsidRPr="00973147" w14:paraId="2DA8805E" w14:textId="77777777" w:rsidTr="001A14A7">
        <w:trPr>
          <w:trHeight w:val="265"/>
        </w:trPr>
        <w:tc>
          <w:tcPr>
            <w:tcW w:w="498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</w:tcBorders>
            <w:vAlign w:val="center"/>
            <w:hideMark/>
          </w:tcPr>
          <w:p w14:paraId="72D26BBA" w14:textId="77777777" w:rsidR="00C23FE1" w:rsidRPr="00973147" w:rsidRDefault="00C23FE1" w:rsidP="001A14A7">
            <w:pPr>
              <w:contextualSpacing/>
              <w:rPr>
                <w:color w:val="000000"/>
              </w:rPr>
            </w:pPr>
          </w:p>
        </w:tc>
        <w:tc>
          <w:tcPr>
            <w:tcW w:w="31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C12C" w14:textId="77777777" w:rsidR="00C23FE1" w:rsidRPr="00973147" w:rsidRDefault="00C23FE1" w:rsidP="001A14A7">
            <w:pPr>
              <w:contextualSpacing/>
              <w:rPr>
                <w:color w:val="000000"/>
              </w:rPr>
            </w:pPr>
            <w:r w:rsidRPr="00973147">
              <w:rPr>
                <w:color w:val="000000"/>
              </w:rPr>
              <w:t>Plants (0.3)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FAE7F89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45FA0B5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14:paraId="23A515D9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5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F43F45C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D022EAF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7C5D16F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B004B58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73566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5</w:t>
            </w:r>
          </w:p>
        </w:tc>
      </w:tr>
      <w:tr w:rsidR="00C23FE1" w:rsidRPr="00973147" w14:paraId="454E002B" w14:textId="77777777" w:rsidTr="001A14A7">
        <w:trPr>
          <w:trHeight w:val="265"/>
        </w:trPr>
        <w:tc>
          <w:tcPr>
            <w:tcW w:w="498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</w:tcBorders>
            <w:vAlign w:val="center"/>
            <w:hideMark/>
          </w:tcPr>
          <w:p w14:paraId="345168CC" w14:textId="77777777" w:rsidR="00C23FE1" w:rsidRPr="00973147" w:rsidRDefault="00C23FE1" w:rsidP="001A14A7">
            <w:pPr>
              <w:contextualSpacing/>
              <w:rPr>
                <w:color w:val="000000"/>
              </w:rPr>
            </w:pPr>
          </w:p>
        </w:tc>
        <w:tc>
          <w:tcPr>
            <w:tcW w:w="31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1B00" w14:textId="77777777" w:rsidR="00C23FE1" w:rsidRPr="00973147" w:rsidRDefault="00C23FE1" w:rsidP="001A14A7">
            <w:pPr>
              <w:contextualSpacing/>
              <w:rPr>
                <w:color w:val="000000"/>
                <w:vertAlign w:val="superscript"/>
              </w:rPr>
            </w:pPr>
            <w:r w:rsidRPr="00973147">
              <w:rPr>
                <w:color w:val="000000"/>
              </w:rPr>
              <w:t>Other (47.1)</w:t>
            </w:r>
            <w:r w:rsidRPr="001151CA">
              <w:rPr>
                <w:color w:val="000000"/>
                <w:vertAlign w:val="superscript"/>
              </w:rPr>
              <w:t>3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DCE8E04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82B0013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4AEC3D3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F9B5735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14:paraId="156D7921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3CC978B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ADE7DF1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28D92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3</w:t>
            </w:r>
          </w:p>
        </w:tc>
      </w:tr>
      <w:tr w:rsidR="00C23FE1" w:rsidRPr="00973147" w14:paraId="24038DA5" w14:textId="77777777" w:rsidTr="001A14A7">
        <w:trPr>
          <w:trHeight w:val="282"/>
        </w:trPr>
        <w:tc>
          <w:tcPr>
            <w:tcW w:w="12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93B33" w14:textId="77777777" w:rsidR="00C23FE1" w:rsidRPr="00973147" w:rsidRDefault="00C23FE1" w:rsidP="001A14A7">
            <w:pPr>
              <w:contextualSpacing/>
              <w:rPr>
                <w:color w:val="000000"/>
              </w:rPr>
            </w:pPr>
            <w:r w:rsidRPr="00973147">
              <w:rPr>
                <w:color w:val="000000"/>
              </w:rPr>
              <w:t> 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FB9A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Total</w:t>
            </w:r>
          </w:p>
        </w:tc>
        <w:tc>
          <w:tcPr>
            <w:tcW w:w="440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2912840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51.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C1E8E7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29.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10D4F7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15.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C6C28D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226541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9333C5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2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335FF82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7EA48" w14:textId="77777777" w:rsidR="00C23FE1" w:rsidRPr="00973147" w:rsidRDefault="00C23FE1" w:rsidP="001A14A7">
            <w:pPr>
              <w:contextualSpacing/>
              <w:jc w:val="right"/>
              <w:rPr>
                <w:color w:val="000000"/>
              </w:rPr>
            </w:pPr>
            <w:r w:rsidRPr="00973147">
              <w:rPr>
                <w:color w:val="000000"/>
              </w:rPr>
              <w:t>100.0</w:t>
            </w:r>
          </w:p>
        </w:tc>
      </w:tr>
      <w:tr w:rsidR="00C23FE1" w:rsidRPr="00973147" w14:paraId="3C4701F5" w14:textId="77777777" w:rsidTr="001A14A7">
        <w:trPr>
          <w:gridAfter w:val="1"/>
          <w:wAfter w:w="1026" w:type="dxa"/>
          <w:trHeight w:val="292"/>
        </w:trPr>
        <w:tc>
          <w:tcPr>
            <w:tcW w:w="1045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C357" w14:textId="77777777" w:rsidR="00C23FE1" w:rsidRPr="001151CA" w:rsidRDefault="00C23FE1" w:rsidP="001A14A7">
            <w:pPr>
              <w:contextualSpacing/>
              <w:rPr>
                <w:color w:val="000000"/>
                <w:sz w:val="22"/>
                <w:szCs w:val="22"/>
              </w:rPr>
            </w:pPr>
            <w:r w:rsidRPr="00973147">
              <w:rPr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color w:val="000000"/>
                <w:sz w:val="22"/>
                <w:szCs w:val="22"/>
              </w:rPr>
              <w:t>Food containers, bottles, vases</w:t>
            </w:r>
          </w:p>
          <w:p w14:paraId="231BB6A0" w14:textId="77777777" w:rsidR="00C23FE1" w:rsidRPr="00973147" w:rsidRDefault="00C23FE1" w:rsidP="001A14A7">
            <w:pPr>
              <w:contextualSpacing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973147">
              <w:rPr>
                <w:color w:val="000000"/>
                <w:sz w:val="22"/>
                <w:szCs w:val="22"/>
              </w:rPr>
              <w:t>Tanks and cooking vessels</w:t>
            </w:r>
            <w:r w:rsidRPr="00973147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  <w:p w14:paraId="7939DFAE" w14:textId="77777777" w:rsidR="00C23FE1" w:rsidRPr="00973147" w:rsidRDefault="00C23FE1" w:rsidP="001A14A7">
            <w:pPr>
              <w:contextualSpacing/>
              <w:rPr>
                <w:color w:val="000000"/>
                <w:sz w:val="22"/>
                <w:szCs w:val="22"/>
              </w:rPr>
            </w:pPr>
            <w:r w:rsidRPr="001151CA">
              <w:rPr>
                <w:color w:val="000000"/>
                <w:sz w:val="22"/>
                <w:szCs w:val="22"/>
                <w:vertAlign w:val="superscript"/>
              </w:rPr>
              <w:t>3</w:t>
            </w:r>
            <w:r w:rsidRPr="00973147">
              <w:rPr>
                <w:color w:val="000000"/>
                <w:sz w:val="22"/>
                <w:szCs w:val="22"/>
              </w:rPr>
              <w:t>Bathing, drinking, cooking, and multiple functions</w:t>
            </w:r>
          </w:p>
        </w:tc>
      </w:tr>
    </w:tbl>
    <w:p w14:paraId="002478FE" w14:textId="77777777" w:rsidR="00F34EAD" w:rsidRDefault="00F34EAD">
      <w:bookmarkStart w:id="0" w:name="_GoBack"/>
      <w:bookmarkEnd w:id="0"/>
    </w:p>
    <w:sectPr w:rsidR="00F34EAD" w:rsidSect="00C23FE1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E693BE" w14:textId="77777777" w:rsidR="004D2A60" w:rsidRDefault="004D2A60">
      <w:r>
        <w:separator/>
      </w:r>
    </w:p>
  </w:endnote>
  <w:endnote w:type="continuationSeparator" w:id="0">
    <w:p w14:paraId="776E281D" w14:textId="77777777" w:rsidR="004D2A60" w:rsidRDefault="004D2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ambria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8D4D29" w14:textId="77777777" w:rsidR="00FE0CBE" w:rsidRDefault="000D0E9E" w:rsidP="000C16C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D5FA81" w14:textId="77777777" w:rsidR="00FE0CBE" w:rsidRDefault="004D2A60" w:rsidP="00F320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2B2970" w14:textId="77777777" w:rsidR="00FE0CBE" w:rsidRDefault="000D0E9E" w:rsidP="000C16C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7E189C6" w14:textId="77777777" w:rsidR="00FE0CBE" w:rsidRDefault="004D2A60" w:rsidP="00F320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C756CE" w14:textId="77777777" w:rsidR="004D2A60" w:rsidRDefault="004D2A60">
      <w:r>
        <w:separator/>
      </w:r>
    </w:p>
  </w:footnote>
  <w:footnote w:type="continuationSeparator" w:id="0">
    <w:p w14:paraId="6E64C782" w14:textId="77777777" w:rsidR="004D2A60" w:rsidRDefault="004D2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E9E"/>
    <w:rsid w:val="00000CD5"/>
    <w:rsid w:val="00017021"/>
    <w:rsid w:val="000229D0"/>
    <w:rsid w:val="00042875"/>
    <w:rsid w:val="000717F3"/>
    <w:rsid w:val="00077D6D"/>
    <w:rsid w:val="00082A6B"/>
    <w:rsid w:val="000958D3"/>
    <w:rsid w:val="000B3749"/>
    <w:rsid w:val="000B604E"/>
    <w:rsid w:val="000B65DB"/>
    <w:rsid w:val="000C7737"/>
    <w:rsid w:val="000D0E9E"/>
    <w:rsid w:val="000D2F96"/>
    <w:rsid w:val="000D71A2"/>
    <w:rsid w:val="000F06C4"/>
    <w:rsid w:val="000F795B"/>
    <w:rsid w:val="00107F14"/>
    <w:rsid w:val="00110617"/>
    <w:rsid w:val="00113D4C"/>
    <w:rsid w:val="0012391F"/>
    <w:rsid w:val="00127558"/>
    <w:rsid w:val="00150249"/>
    <w:rsid w:val="0015686A"/>
    <w:rsid w:val="001625A1"/>
    <w:rsid w:val="001678EF"/>
    <w:rsid w:val="00173340"/>
    <w:rsid w:val="001B413F"/>
    <w:rsid w:val="001C318E"/>
    <w:rsid w:val="001C35C5"/>
    <w:rsid w:val="001D2C97"/>
    <w:rsid w:val="001D41C4"/>
    <w:rsid w:val="001D52AE"/>
    <w:rsid w:val="001E2F07"/>
    <w:rsid w:val="001F7A35"/>
    <w:rsid w:val="00205DF5"/>
    <w:rsid w:val="00213067"/>
    <w:rsid w:val="0023270F"/>
    <w:rsid w:val="002331D7"/>
    <w:rsid w:val="00236EB6"/>
    <w:rsid w:val="002460AC"/>
    <w:rsid w:val="002729EB"/>
    <w:rsid w:val="00272B9D"/>
    <w:rsid w:val="0027794D"/>
    <w:rsid w:val="00285CEB"/>
    <w:rsid w:val="002A1C2D"/>
    <w:rsid w:val="002C2A41"/>
    <w:rsid w:val="002C472D"/>
    <w:rsid w:val="002D26AD"/>
    <w:rsid w:val="002E6113"/>
    <w:rsid w:val="002F442A"/>
    <w:rsid w:val="00327909"/>
    <w:rsid w:val="00331DC0"/>
    <w:rsid w:val="00336D49"/>
    <w:rsid w:val="003370EC"/>
    <w:rsid w:val="00341C31"/>
    <w:rsid w:val="00342931"/>
    <w:rsid w:val="00347027"/>
    <w:rsid w:val="00362BF6"/>
    <w:rsid w:val="0037093A"/>
    <w:rsid w:val="003972F6"/>
    <w:rsid w:val="003A09D1"/>
    <w:rsid w:val="003C6222"/>
    <w:rsid w:val="003E2278"/>
    <w:rsid w:val="0040616E"/>
    <w:rsid w:val="00412DAB"/>
    <w:rsid w:val="00421F3B"/>
    <w:rsid w:val="0042211B"/>
    <w:rsid w:val="0044320B"/>
    <w:rsid w:val="004504D8"/>
    <w:rsid w:val="004555C5"/>
    <w:rsid w:val="00460790"/>
    <w:rsid w:val="00465A88"/>
    <w:rsid w:val="004747EC"/>
    <w:rsid w:val="00482B84"/>
    <w:rsid w:val="004A3117"/>
    <w:rsid w:val="004C3AC7"/>
    <w:rsid w:val="004C4B51"/>
    <w:rsid w:val="004D2A60"/>
    <w:rsid w:val="004D45B2"/>
    <w:rsid w:val="004E2B2A"/>
    <w:rsid w:val="00512284"/>
    <w:rsid w:val="0052112E"/>
    <w:rsid w:val="00546732"/>
    <w:rsid w:val="005476C0"/>
    <w:rsid w:val="00551EC8"/>
    <w:rsid w:val="00555871"/>
    <w:rsid w:val="005663D3"/>
    <w:rsid w:val="00573660"/>
    <w:rsid w:val="005932AE"/>
    <w:rsid w:val="005936B9"/>
    <w:rsid w:val="005C1E78"/>
    <w:rsid w:val="005D1AE2"/>
    <w:rsid w:val="005E42DE"/>
    <w:rsid w:val="006006BC"/>
    <w:rsid w:val="0062766B"/>
    <w:rsid w:val="00655B48"/>
    <w:rsid w:val="00660383"/>
    <w:rsid w:val="0066709D"/>
    <w:rsid w:val="006B5BB8"/>
    <w:rsid w:val="00710022"/>
    <w:rsid w:val="007414E2"/>
    <w:rsid w:val="00781C3C"/>
    <w:rsid w:val="00790736"/>
    <w:rsid w:val="007B0AB1"/>
    <w:rsid w:val="007B6DB0"/>
    <w:rsid w:val="007B7BD3"/>
    <w:rsid w:val="007C6BFB"/>
    <w:rsid w:val="007D0D5D"/>
    <w:rsid w:val="007E15AD"/>
    <w:rsid w:val="007E39D8"/>
    <w:rsid w:val="007F3B21"/>
    <w:rsid w:val="007F5DB8"/>
    <w:rsid w:val="00804B82"/>
    <w:rsid w:val="008834BB"/>
    <w:rsid w:val="00886114"/>
    <w:rsid w:val="008A12BC"/>
    <w:rsid w:val="008A1B9F"/>
    <w:rsid w:val="008A39D0"/>
    <w:rsid w:val="008B40D5"/>
    <w:rsid w:val="008C0DF2"/>
    <w:rsid w:val="008C604E"/>
    <w:rsid w:val="008F0B2C"/>
    <w:rsid w:val="009075E4"/>
    <w:rsid w:val="00907A9C"/>
    <w:rsid w:val="00924777"/>
    <w:rsid w:val="009542D9"/>
    <w:rsid w:val="00963F37"/>
    <w:rsid w:val="009D0132"/>
    <w:rsid w:val="00A03029"/>
    <w:rsid w:val="00A21353"/>
    <w:rsid w:val="00A37DA5"/>
    <w:rsid w:val="00A4272A"/>
    <w:rsid w:val="00A90BD0"/>
    <w:rsid w:val="00AB0CEA"/>
    <w:rsid w:val="00AB688B"/>
    <w:rsid w:val="00AD6EF4"/>
    <w:rsid w:val="00AE1C54"/>
    <w:rsid w:val="00B2553B"/>
    <w:rsid w:val="00B4029B"/>
    <w:rsid w:val="00B5567F"/>
    <w:rsid w:val="00B64696"/>
    <w:rsid w:val="00B93083"/>
    <w:rsid w:val="00B966E8"/>
    <w:rsid w:val="00BE08F8"/>
    <w:rsid w:val="00C033DD"/>
    <w:rsid w:val="00C06D25"/>
    <w:rsid w:val="00C23EBE"/>
    <w:rsid w:val="00C23FE1"/>
    <w:rsid w:val="00C34C57"/>
    <w:rsid w:val="00C3603C"/>
    <w:rsid w:val="00C52BFA"/>
    <w:rsid w:val="00C538AA"/>
    <w:rsid w:val="00C66340"/>
    <w:rsid w:val="00C763D3"/>
    <w:rsid w:val="00C774FD"/>
    <w:rsid w:val="00CA5160"/>
    <w:rsid w:val="00CB5A11"/>
    <w:rsid w:val="00CC5638"/>
    <w:rsid w:val="00CC794E"/>
    <w:rsid w:val="00CE6EAE"/>
    <w:rsid w:val="00CF4F33"/>
    <w:rsid w:val="00D166B5"/>
    <w:rsid w:val="00D24A50"/>
    <w:rsid w:val="00D344FF"/>
    <w:rsid w:val="00D358C5"/>
    <w:rsid w:val="00D47114"/>
    <w:rsid w:val="00D50A1E"/>
    <w:rsid w:val="00D5548F"/>
    <w:rsid w:val="00D74A0D"/>
    <w:rsid w:val="00D81551"/>
    <w:rsid w:val="00D923BE"/>
    <w:rsid w:val="00DA2A47"/>
    <w:rsid w:val="00DA59F9"/>
    <w:rsid w:val="00DB7A1C"/>
    <w:rsid w:val="00DE038B"/>
    <w:rsid w:val="00DE3113"/>
    <w:rsid w:val="00E24E1B"/>
    <w:rsid w:val="00E35E8E"/>
    <w:rsid w:val="00E522AF"/>
    <w:rsid w:val="00E65733"/>
    <w:rsid w:val="00E70DB9"/>
    <w:rsid w:val="00EA348D"/>
    <w:rsid w:val="00EB6885"/>
    <w:rsid w:val="00EC4FDF"/>
    <w:rsid w:val="00EE0AF3"/>
    <w:rsid w:val="00EE3845"/>
    <w:rsid w:val="00EF1D1B"/>
    <w:rsid w:val="00EF549C"/>
    <w:rsid w:val="00F01456"/>
    <w:rsid w:val="00F34EAD"/>
    <w:rsid w:val="00F35F93"/>
    <w:rsid w:val="00F37672"/>
    <w:rsid w:val="00F55332"/>
    <w:rsid w:val="00FA5095"/>
    <w:rsid w:val="00FC5D9D"/>
    <w:rsid w:val="00FE58B3"/>
    <w:rsid w:val="00FE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A8F9C"/>
  <w14:defaultImageDpi w14:val="32767"/>
  <w15:chartTrackingRefBased/>
  <w15:docId w15:val="{C93D6470-BCAC-114E-BEF9-0103D4F33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0E9E"/>
    <w:rPr>
      <w:rFonts w:ascii="Times New Roman" w:eastAsia="Times New Roman" w:hAnsi="Times New Roman" w:cs="Times New Roman"/>
      <w:lang w:bidi="b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0E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E9E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bn-IN"/>
    </w:rPr>
  </w:style>
  <w:style w:type="paragraph" w:styleId="Footer">
    <w:name w:val="footer"/>
    <w:basedOn w:val="Normal"/>
    <w:link w:val="FooterChar"/>
    <w:uiPriority w:val="99"/>
    <w:unhideWhenUsed/>
    <w:rsid w:val="000D0E9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0D0E9E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D0E9E"/>
  </w:style>
  <w:style w:type="character" w:styleId="LineNumber">
    <w:name w:val="line number"/>
    <w:basedOn w:val="DefaultParagraphFont"/>
    <w:uiPriority w:val="99"/>
    <w:semiHidden/>
    <w:unhideWhenUsed/>
    <w:rsid w:val="000D0E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Forsyth</dc:creator>
  <cp:keywords/>
  <dc:description/>
  <cp:lastModifiedBy>Jenna Forsyth</cp:lastModifiedBy>
  <cp:revision>2</cp:revision>
  <dcterms:created xsi:type="dcterms:W3CDTF">2020-04-08T18:00:00Z</dcterms:created>
  <dcterms:modified xsi:type="dcterms:W3CDTF">2020-04-08T18:04:00Z</dcterms:modified>
</cp:coreProperties>
</file>